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BBA2B" w14:textId="087829D4" w:rsidR="00701022" w:rsidRDefault="0064448A" w:rsidP="0064448A">
      <w:pPr>
        <w:spacing w:after="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64448A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1: </w:t>
      </w:r>
      <w:r w:rsidRPr="0064448A">
        <w:rPr>
          <w:rFonts w:asciiTheme="majorBidi" w:hAnsiTheme="majorBidi" w:cstheme="majorBidi"/>
          <w:b/>
          <w:bCs/>
          <w:sz w:val="20"/>
          <w:szCs w:val="20"/>
        </w:rPr>
        <w:t>Guideline-supported responses for antibiotic prescription</w:t>
      </w:r>
    </w:p>
    <w:tbl>
      <w:tblPr>
        <w:tblStyle w:val="PlainTable2"/>
        <w:tblW w:w="9810" w:type="dxa"/>
        <w:tblLook w:val="04A0" w:firstRow="1" w:lastRow="0" w:firstColumn="1" w:lastColumn="0" w:noHBand="0" w:noVBand="1"/>
      </w:tblPr>
      <w:tblGrid>
        <w:gridCol w:w="5935"/>
        <w:gridCol w:w="3875"/>
      </w:tblGrid>
      <w:tr w:rsidR="0064448A" w14:paraId="5801B428" w14:textId="75C33786" w:rsidTr="00644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4FF981BE" w14:textId="56495352" w:rsidR="0064448A" w:rsidRPr="007D6EC4" w:rsidRDefault="0064448A" w:rsidP="00C94FE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94FE6">
              <w:rPr>
                <w:rFonts w:asciiTheme="majorBidi" w:hAnsiTheme="majorBidi" w:cstheme="majorBidi"/>
              </w:rPr>
              <w:t>Antibiotic prescription domains</w:t>
            </w:r>
          </w:p>
        </w:tc>
        <w:tc>
          <w:tcPr>
            <w:tcW w:w="3875" w:type="dxa"/>
            <w:vAlign w:val="center"/>
          </w:tcPr>
          <w:p w14:paraId="31F325E6" w14:textId="23E54157" w:rsidR="0064448A" w:rsidRPr="009C15AA" w:rsidRDefault="0064448A" w:rsidP="00C46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9C15AA">
              <w:rPr>
                <w:rFonts w:asciiTheme="majorBidi" w:hAnsiTheme="majorBidi" w:cstheme="majorBidi"/>
              </w:rPr>
              <w:t>Guideline-supported response</w:t>
            </w:r>
          </w:p>
        </w:tc>
      </w:tr>
      <w:tr w:rsidR="0064448A" w14:paraId="70B0690B" w14:textId="79D91337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2F2F2" w:themeFill="background1" w:themeFillShade="F2"/>
            <w:vAlign w:val="center"/>
          </w:tcPr>
          <w:p w14:paraId="546946EF" w14:textId="1352EB9B" w:rsidR="0064448A" w:rsidRPr="00994402" w:rsidRDefault="0064448A" w:rsidP="0018173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81734">
              <w:rPr>
                <w:rFonts w:asciiTheme="majorBidi" w:hAnsiTheme="majorBidi" w:cstheme="majorBidi"/>
                <w:sz w:val="20"/>
                <w:szCs w:val="20"/>
              </w:rPr>
              <w:t xml:space="preserve">Antibiotic prophylaxis 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65D327F2" w14:textId="77777777" w:rsidR="0064448A" w:rsidRDefault="0064448A" w:rsidP="009E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4448A" w14:paraId="175B0A33" w14:textId="30B35912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51CEEFAF" w14:textId="313960A3" w:rsidR="0064448A" w:rsidRPr="00192E4B" w:rsidRDefault="0064448A" w:rsidP="00281CC1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hen do you prescribe antibiotic prophylaxis for patients undergoing:</w:t>
            </w:r>
          </w:p>
        </w:tc>
        <w:tc>
          <w:tcPr>
            <w:tcW w:w="3875" w:type="dxa"/>
            <w:vAlign w:val="center"/>
          </w:tcPr>
          <w:p w14:paraId="0ACDE1C5" w14:textId="77777777" w:rsidR="0064448A" w:rsidRPr="00192E4B" w:rsidRDefault="0064448A" w:rsidP="009E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448A" w14:paraId="530656A2" w14:textId="4AE9B997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3ABACE0C" w14:textId="4CBCAEFF" w:rsidR="0064448A" w:rsidRPr="00192E4B" w:rsidRDefault="0064448A" w:rsidP="00C92FB2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ndocarditis-risk procedures</w:t>
            </w:r>
          </w:p>
        </w:tc>
        <w:tc>
          <w:tcPr>
            <w:tcW w:w="3875" w:type="dxa"/>
            <w:vAlign w:val="center"/>
          </w:tcPr>
          <w:p w14:paraId="2B7F705C" w14:textId="05A81885" w:rsidR="0064448A" w:rsidRPr="00281CC1" w:rsidRDefault="0064448A" w:rsidP="00281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931CD">
              <w:rPr>
                <w:rFonts w:asciiTheme="majorBidi" w:hAnsiTheme="majorBidi" w:cstheme="majorBidi"/>
                <w:sz w:val="20"/>
                <w:szCs w:val="20"/>
              </w:rPr>
              <w:t>Ultrashort: administration 1 h before surgery.</w:t>
            </w:r>
          </w:p>
        </w:tc>
      </w:tr>
      <w:tr w:rsidR="0064448A" w14:paraId="3EFC4D09" w14:textId="237737BB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35365D31" w14:textId="18254402" w:rsidR="0064448A" w:rsidRPr="00192E4B" w:rsidRDefault="0064448A" w:rsidP="006A0939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xtraction of a non-impacted third molar</w:t>
            </w:r>
          </w:p>
        </w:tc>
        <w:tc>
          <w:tcPr>
            <w:tcW w:w="3875" w:type="dxa"/>
            <w:vAlign w:val="center"/>
          </w:tcPr>
          <w:p w14:paraId="01A20090" w14:textId="5FC3B710" w:rsidR="0064448A" w:rsidRDefault="0064448A" w:rsidP="00281C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6EEE">
              <w:rPr>
                <w:rFonts w:asciiTheme="majorBidi" w:hAnsiTheme="majorBidi" w:cstheme="majorBidi"/>
                <w:sz w:val="20"/>
                <w:szCs w:val="20"/>
              </w:rPr>
              <w:t>I do not prescribe any medication in this ca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4448A" w:rsidRPr="00E7716B" w14:paraId="35442CF4" w14:textId="6DB4C239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70241900" w14:textId="68AEB998" w:rsidR="0064448A" w:rsidRPr="00192E4B" w:rsidRDefault="0064448A" w:rsidP="006A0939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xtraction of a semi-impacted third molar</w:t>
            </w:r>
          </w:p>
        </w:tc>
        <w:tc>
          <w:tcPr>
            <w:tcW w:w="3875" w:type="dxa"/>
            <w:vAlign w:val="center"/>
          </w:tcPr>
          <w:p w14:paraId="33E00C49" w14:textId="7252C2AB" w:rsidR="0064448A" w:rsidRDefault="0064448A" w:rsidP="00E771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6EEE">
              <w:rPr>
                <w:rFonts w:asciiTheme="majorBidi" w:hAnsiTheme="majorBidi" w:cstheme="majorBidi"/>
                <w:sz w:val="20"/>
                <w:szCs w:val="20"/>
              </w:rPr>
              <w:t>I do not prescribe any medication in this ca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4448A" w14:paraId="2E896D3E" w14:textId="75861457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137D5DB7" w14:textId="2E57F1C8" w:rsidR="0064448A" w:rsidRPr="00192E4B" w:rsidRDefault="0064448A" w:rsidP="006A0939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xtraction of third molar, inclusive (all cases)</w:t>
            </w:r>
          </w:p>
        </w:tc>
        <w:tc>
          <w:tcPr>
            <w:tcW w:w="3875" w:type="dxa"/>
            <w:vAlign w:val="center"/>
          </w:tcPr>
          <w:p w14:paraId="4B80FD7C" w14:textId="249AB6CC" w:rsidR="0064448A" w:rsidRDefault="0064448A" w:rsidP="00E771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6EEE">
              <w:rPr>
                <w:rFonts w:asciiTheme="majorBidi" w:hAnsiTheme="majorBidi" w:cstheme="majorBidi"/>
                <w:sz w:val="20"/>
                <w:szCs w:val="20"/>
              </w:rPr>
              <w:t>I do not prescribe any medication in this ca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4448A" w14:paraId="57B12602" w14:textId="0031ADAD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247F0C31" w14:textId="1212F741" w:rsidR="0064448A" w:rsidRPr="00192E4B" w:rsidRDefault="0064448A" w:rsidP="006A0939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ntal implant placement</w:t>
            </w:r>
          </w:p>
        </w:tc>
        <w:tc>
          <w:tcPr>
            <w:tcW w:w="3875" w:type="dxa"/>
            <w:vAlign w:val="center"/>
          </w:tcPr>
          <w:p w14:paraId="39038925" w14:textId="7FA3E62D" w:rsidR="0064448A" w:rsidRDefault="0064448A" w:rsidP="00F262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31CD">
              <w:rPr>
                <w:rFonts w:asciiTheme="majorBidi" w:hAnsiTheme="majorBidi" w:cstheme="majorBidi"/>
                <w:sz w:val="20"/>
                <w:szCs w:val="20"/>
              </w:rPr>
              <w:t>Ultrashort: administration 1 h before surgery.</w:t>
            </w:r>
          </w:p>
        </w:tc>
      </w:tr>
      <w:tr w:rsidR="0064448A" w14:paraId="73057372" w14:textId="1B89CC18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420C0533" w14:textId="7CA435D4" w:rsidR="0064448A" w:rsidRPr="00192E4B" w:rsidRDefault="0064448A" w:rsidP="006A0939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ard tissue augmentation (GBR)</w:t>
            </w:r>
          </w:p>
        </w:tc>
        <w:tc>
          <w:tcPr>
            <w:tcW w:w="3875" w:type="dxa"/>
            <w:vAlign w:val="center"/>
          </w:tcPr>
          <w:p w14:paraId="623053A3" w14:textId="13C7B10B" w:rsidR="0064448A" w:rsidRPr="00F2625E" w:rsidRDefault="0064448A" w:rsidP="00F262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931CD">
              <w:rPr>
                <w:rFonts w:asciiTheme="majorBidi" w:hAnsiTheme="majorBidi" w:cstheme="majorBidi"/>
                <w:sz w:val="20"/>
                <w:szCs w:val="20"/>
              </w:rPr>
              <w:t>Ultrashort: administration 1 h before surgery.</w:t>
            </w:r>
          </w:p>
        </w:tc>
      </w:tr>
      <w:tr w:rsidR="0064448A" w14:paraId="1E49A037" w14:textId="6CA6FE3E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332AD773" w14:textId="42B1EF37" w:rsidR="0064448A" w:rsidRPr="00192E4B" w:rsidRDefault="0064448A" w:rsidP="006A0939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ucogingival surgery</w:t>
            </w:r>
          </w:p>
        </w:tc>
        <w:tc>
          <w:tcPr>
            <w:tcW w:w="3875" w:type="dxa"/>
            <w:vAlign w:val="center"/>
          </w:tcPr>
          <w:p w14:paraId="0D981426" w14:textId="630BED71" w:rsidR="0064448A" w:rsidRDefault="0064448A" w:rsidP="00190E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6EEE">
              <w:rPr>
                <w:rFonts w:asciiTheme="majorBidi" w:hAnsiTheme="majorBidi" w:cstheme="majorBidi"/>
                <w:sz w:val="20"/>
                <w:szCs w:val="20"/>
              </w:rPr>
              <w:t>I do not prescribe any medication in this ca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4448A" w14:paraId="30B2E383" w14:textId="5B725655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2F2F2" w:themeFill="background1" w:themeFillShade="F2"/>
            <w:vAlign w:val="center"/>
          </w:tcPr>
          <w:p w14:paraId="7368F9DC" w14:textId="7041C925" w:rsidR="0064448A" w:rsidRPr="007D6EC4" w:rsidRDefault="0064448A" w:rsidP="007D6EC4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D6EC4">
              <w:rPr>
                <w:rFonts w:asciiTheme="majorBidi" w:hAnsiTheme="majorBidi" w:cstheme="majorBidi"/>
                <w:sz w:val="20"/>
                <w:szCs w:val="20"/>
              </w:rPr>
              <w:t>eriodontal cases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1D46658F" w14:textId="77777777" w:rsidR="0064448A" w:rsidRDefault="0064448A" w:rsidP="009E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4448A" w14:paraId="329A7FA3" w14:textId="2242EE44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1E709640" w14:textId="27AB0524" w:rsidR="0064448A" w:rsidRPr="00192E4B" w:rsidRDefault="0064448A" w:rsidP="00CB48FD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o you prescribe antibiotic therapy for patients with: </w:t>
            </w:r>
          </w:p>
        </w:tc>
        <w:tc>
          <w:tcPr>
            <w:tcW w:w="3875" w:type="dxa"/>
            <w:vAlign w:val="center"/>
          </w:tcPr>
          <w:p w14:paraId="6040D78F" w14:textId="77777777" w:rsidR="0064448A" w:rsidRDefault="0064448A" w:rsidP="009E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4448A" w14:paraId="79DEEDF5" w14:textId="3B8ABC5B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59CED3C8" w14:textId="66AF8176" w:rsidR="0064448A" w:rsidRPr="00192E4B" w:rsidRDefault="0064448A" w:rsidP="002766D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ecrotising</w:t>
            </w:r>
            <w:proofErr w:type="spellEnd"/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periodontal disease</w:t>
            </w:r>
          </w:p>
        </w:tc>
        <w:tc>
          <w:tcPr>
            <w:tcW w:w="3875" w:type="dxa"/>
            <w:vAlign w:val="center"/>
          </w:tcPr>
          <w:p w14:paraId="6E9F8C86" w14:textId="3FD94E36" w:rsidR="0064448A" w:rsidRPr="00776E49" w:rsidRDefault="0064448A" w:rsidP="00776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3F1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64448A" w14:paraId="3E1693FC" w14:textId="52EFF13A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591B4E73" w14:textId="34694061" w:rsidR="0064448A" w:rsidRPr="00192E4B" w:rsidRDefault="0064448A" w:rsidP="002766D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ronic periodontal disease</w:t>
            </w:r>
          </w:p>
        </w:tc>
        <w:tc>
          <w:tcPr>
            <w:tcW w:w="3875" w:type="dxa"/>
            <w:vAlign w:val="center"/>
          </w:tcPr>
          <w:p w14:paraId="079D7177" w14:textId="2B3FED9A" w:rsidR="0064448A" w:rsidRPr="00776E49" w:rsidRDefault="0064448A" w:rsidP="00776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E4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64448A" w14:paraId="45E75B79" w14:textId="36BED818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0337F567" w14:textId="616FE14A" w:rsidR="0064448A" w:rsidRPr="00192E4B" w:rsidRDefault="0064448A" w:rsidP="002766D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ecrotising</w:t>
            </w:r>
            <w:proofErr w:type="spellEnd"/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ulcerative stomatitis</w:t>
            </w:r>
          </w:p>
        </w:tc>
        <w:tc>
          <w:tcPr>
            <w:tcW w:w="3875" w:type="dxa"/>
            <w:vAlign w:val="center"/>
          </w:tcPr>
          <w:p w14:paraId="14CE3581" w14:textId="4E8AFC72" w:rsidR="0064448A" w:rsidRPr="00776E49" w:rsidRDefault="0064448A" w:rsidP="00776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76E4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64448A" w14:paraId="48476FCD" w14:textId="683AD9EF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57AD17FB" w14:textId="6269BE68" w:rsidR="0064448A" w:rsidRPr="00192E4B" w:rsidRDefault="0064448A" w:rsidP="002766D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ingivitis</w:t>
            </w:r>
          </w:p>
        </w:tc>
        <w:tc>
          <w:tcPr>
            <w:tcW w:w="3875" w:type="dxa"/>
            <w:vAlign w:val="center"/>
          </w:tcPr>
          <w:p w14:paraId="267DEF06" w14:textId="43EECC0D" w:rsidR="0064448A" w:rsidRPr="00481B3E" w:rsidRDefault="0064448A" w:rsidP="00481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81B3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64448A" w14:paraId="0572C37A" w14:textId="6587A245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7798F545" w14:textId="5F0BCAA3" w:rsidR="0064448A" w:rsidRPr="00192E4B" w:rsidRDefault="0064448A" w:rsidP="002766D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riodontal abscess</w:t>
            </w:r>
          </w:p>
        </w:tc>
        <w:tc>
          <w:tcPr>
            <w:tcW w:w="3875" w:type="dxa"/>
            <w:vAlign w:val="center"/>
          </w:tcPr>
          <w:p w14:paraId="42064430" w14:textId="1032ABA5" w:rsidR="0064448A" w:rsidRPr="00481B3E" w:rsidRDefault="0064448A" w:rsidP="00481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64448A" w14:paraId="45A7CB3E" w14:textId="20F2FCFC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0567F26C" w14:textId="424CB6EA" w:rsidR="0064448A" w:rsidRPr="00192E4B" w:rsidRDefault="0064448A" w:rsidP="002766D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ri-implantitis</w:t>
            </w:r>
          </w:p>
        </w:tc>
        <w:tc>
          <w:tcPr>
            <w:tcW w:w="3875" w:type="dxa"/>
            <w:vAlign w:val="center"/>
          </w:tcPr>
          <w:p w14:paraId="7FCBB9E7" w14:textId="131A3286" w:rsidR="0064448A" w:rsidRPr="00481B3E" w:rsidRDefault="0064448A" w:rsidP="00481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64448A" w14:paraId="4E6D8FF6" w14:textId="40E68E98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2F2F2" w:themeFill="background1" w:themeFillShade="F2"/>
            <w:vAlign w:val="center"/>
          </w:tcPr>
          <w:p w14:paraId="512CEFA6" w14:textId="25C6A44F" w:rsidR="0064448A" w:rsidRPr="002766D8" w:rsidRDefault="0064448A" w:rsidP="002766D8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766D8">
              <w:rPr>
                <w:rFonts w:asciiTheme="majorBidi" w:hAnsiTheme="majorBidi" w:cstheme="majorBidi"/>
                <w:sz w:val="20"/>
                <w:szCs w:val="20"/>
              </w:rPr>
              <w:t>urgical cases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43F2A33F" w14:textId="77777777" w:rsidR="0064448A" w:rsidRPr="00481B3E" w:rsidRDefault="0064448A" w:rsidP="00481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448A" w14:paraId="04EB6C00" w14:textId="5D749B1F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39EC797F" w14:textId="160B6CB6" w:rsidR="0064448A" w:rsidRPr="00192E4B" w:rsidRDefault="0064448A" w:rsidP="0038737F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o you prescribe antibiotic therapy for patients with: </w:t>
            </w:r>
          </w:p>
        </w:tc>
        <w:tc>
          <w:tcPr>
            <w:tcW w:w="3875" w:type="dxa"/>
            <w:vAlign w:val="center"/>
          </w:tcPr>
          <w:p w14:paraId="3FFDC13F" w14:textId="77777777" w:rsidR="0064448A" w:rsidRPr="00481B3E" w:rsidRDefault="0064448A" w:rsidP="00481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448A" w14:paraId="029B9AC3" w14:textId="27D7AF60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5C38B5AB" w14:textId="2B90C4A3" w:rsidR="0064448A" w:rsidRPr="00192E4B" w:rsidRDefault="0064448A" w:rsidP="0076791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ricoronitis</w:t>
            </w:r>
          </w:p>
        </w:tc>
        <w:tc>
          <w:tcPr>
            <w:tcW w:w="3875" w:type="dxa"/>
            <w:vAlign w:val="center"/>
          </w:tcPr>
          <w:p w14:paraId="069E5125" w14:textId="3725A498" w:rsidR="0064448A" w:rsidRPr="00481B3E" w:rsidRDefault="0064448A" w:rsidP="007679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58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64448A" w14:paraId="4B505E96" w14:textId="105EA0BF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7C64449C" w14:textId="2B2EDB92" w:rsidR="0064448A" w:rsidRPr="00192E4B" w:rsidRDefault="0064448A" w:rsidP="0076791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ry alveolitis</w:t>
            </w:r>
          </w:p>
        </w:tc>
        <w:tc>
          <w:tcPr>
            <w:tcW w:w="3875" w:type="dxa"/>
            <w:vAlign w:val="center"/>
          </w:tcPr>
          <w:p w14:paraId="2DA919D2" w14:textId="3A283941" w:rsidR="0064448A" w:rsidRPr="00481B3E" w:rsidRDefault="0064448A" w:rsidP="007679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58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64448A" w14:paraId="33885021" w14:textId="34C4F78F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2F2F2" w:themeFill="background1" w:themeFillShade="F2"/>
            <w:vAlign w:val="center"/>
          </w:tcPr>
          <w:p w14:paraId="65497D67" w14:textId="5A1B898F" w:rsidR="0064448A" w:rsidRPr="00044212" w:rsidRDefault="0064448A" w:rsidP="0038737F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044212">
              <w:rPr>
                <w:rFonts w:asciiTheme="majorBidi" w:hAnsiTheme="majorBidi" w:cstheme="majorBidi"/>
                <w:sz w:val="20"/>
                <w:szCs w:val="20"/>
              </w:rPr>
              <w:t>ndodontic cases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4F5CBB3F" w14:textId="77777777" w:rsidR="0064448A" w:rsidRPr="00481B3E" w:rsidRDefault="0064448A" w:rsidP="00481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448A" w14:paraId="38168B31" w14:textId="2BCB77DB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6BFB68C3" w14:textId="2176D039" w:rsidR="0064448A" w:rsidRPr="00192E4B" w:rsidRDefault="0064448A" w:rsidP="0038737F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o you prescribe antibiotic therapy for patients with: </w:t>
            </w:r>
          </w:p>
        </w:tc>
        <w:tc>
          <w:tcPr>
            <w:tcW w:w="3875" w:type="dxa"/>
            <w:vAlign w:val="center"/>
          </w:tcPr>
          <w:p w14:paraId="26EEF415" w14:textId="77777777" w:rsidR="0064448A" w:rsidRPr="00481B3E" w:rsidRDefault="0064448A" w:rsidP="00481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448A" w14:paraId="6B5F58DC" w14:textId="202D1CB8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0F76DF94" w14:textId="79BDCA47" w:rsidR="0064448A" w:rsidRPr="00192E4B" w:rsidRDefault="0064448A" w:rsidP="0038737F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cute apical abscess</w:t>
            </w:r>
          </w:p>
        </w:tc>
        <w:tc>
          <w:tcPr>
            <w:tcW w:w="3875" w:type="dxa"/>
            <w:vAlign w:val="center"/>
          </w:tcPr>
          <w:p w14:paraId="5E6BDF38" w14:textId="6B2E16EA" w:rsidR="0064448A" w:rsidRPr="00481B3E" w:rsidRDefault="0064448A" w:rsidP="00481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64448A" w14:paraId="59EBF955" w14:textId="69327A14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43E0D0E1" w14:textId="58F7EEE2" w:rsidR="0064448A" w:rsidRPr="00192E4B" w:rsidRDefault="0064448A" w:rsidP="0076791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ronic apical abscess</w:t>
            </w:r>
          </w:p>
        </w:tc>
        <w:tc>
          <w:tcPr>
            <w:tcW w:w="3875" w:type="dxa"/>
            <w:vAlign w:val="center"/>
          </w:tcPr>
          <w:p w14:paraId="22BA2361" w14:textId="490E1406" w:rsidR="0064448A" w:rsidRPr="00481B3E" w:rsidRDefault="0064448A" w:rsidP="007679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58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64448A" w14:paraId="65E968AE" w14:textId="2FD5D8CA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78CCD67D" w14:textId="3A942BFE" w:rsidR="0064448A" w:rsidRPr="00192E4B" w:rsidRDefault="0064448A" w:rsidP="0076791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ymptomatic irreversible pulpitis</w:t>
            </w:r>
          </w:p>
        </w:tc>
        <w:tc>
          <w:tcPr>
            <w:tcW w:w="3875" w:type="dxa"/>
            <w:vAlign w:val="center"/>
          </w:tcPr>
          <w:p w14:paraId="654D6A07" w14:textId="3C230BE3" w:rsidR="0064448A" w:rsidRPr="00481B3E" w:rsidRDefault="0064448A" w:rsidP="007679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58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64448A" w14:paraId="5B401653" w14:textId="73ECA317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4661C8C2" w14:textId="61688B95" w:rsidR="0064448A" w:rsidRPr="00192E4B" w:rsidRDefault="0064448A" w:rsidP="0076791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versible pulpitis</w:t>
            </w:r>
          </w:p>
        </w:tc>
        <w:tc>
          <w:tcPr>
            <w:tcW w:w="3875" w:type="dxa"/>
            <w:vAlign w:val="center"/>
          </w:tcPr>
          <w:p w14:paraId="305F8362" w14:textId="278BD7E9" w:rsidR="0064448A" w:rsidRPr="00481B3E" w:rsidRDefault="0064448A" w:rsidP="007679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58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64448A" w14:paraId="03AADA70" w14:textId="331FD341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44A5522F" w14:textId="62706A8B" w:rsidR="0064448A" w:rsidRPr="00192E4B" w:rsidRDefault="0064448A" w:rsidP="00767918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symptomatic periapical periodontitis</w:t>
            </w:r>
          </w:p>
        </w:tc>
        <w:tc>
          <w:tcPr>
            <w:tcW w:w="3875" w:type="dxa"/>
            <w:vAlign w:val="center"/>
          </w:tcPr>
          <w:p w14:paraId="154E9B5C" w14:textId="3AE6D452" w:rsidR="0064448A" w:rsidRPr="00481B3E" w:rsidRDefault="0064448A" w:rsidP="007679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58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64448A" w14:paraId="2E35AE6E" w14:textId="5B97E449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shd w:val="clear" w:color="auto" w:fill="F2F2F2" w:themeFill="background1" w:themeFillShade="F2"/>
            <w:vAlign w:val="center"/>
          </w:tcPr>
          <w:p w14:paraId="4C8AAF23" w14:textId="2A0DBEBA" w:rsidR="0064448A" w:rsidRPr="00482636" w:rsidRDefault="0064448A" w:rsidP="00CB78A9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482636">
              <w:rPr>
                <w:rFonts w:asciiTheme="majorBidi" w:hAnsiTheme="majorBidi" w:cstheme="majorBidi"/>
                <w:sz w:val="20"/>
                <w:szCs w:val="20"/>
              </w:rPr>
              <w:t>estorative cases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7F6DB13F" w14:textId="77777777" w:rsidR="0064448A" w:rsidRPr="00481B3E" w:rsidRDefault="0064448A" w:rsidP="00CB7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448A" w14:paraId="2CF87381" w14:textId="2847B372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29FD1848" w14:textId="130CF902" w:rsidR="0064448A" w:rsidRPr="00192E4B" w:rsidRDefault="0064448A" w:rsidP="00CB78A9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o you prescribe antibiotics:</w:t>
            </w:r>
          </w:p>
        </w:tc>
        <w:tc>
          <w:tcPr>
            <w:tcW w:w="3875" w:type="dxa"/>
            <w:vAlign w:val="center"/>
          </w:tcPr>
          <w:p w14:paraId="6D994BA9" w14:textId="77777777" w:rsidR="0064448A" w:rsidRPr="00481B3E" w:rsidRDefault="0064448A" w:rsidP="00CB7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448A" w14:paraId="0453EE07" w14:textId="7D8AAAD7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0D588CC4" w14:textId="532023DF" w:rsidR="0064448A" w:rsidRPr="00192E4B" w:rsidRDefault="0064448A" w:rsidP="00CB78A9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s a preventive measure before restorative treatment</w:t>
            </w:r>
          </w:p>
        </w:tc>
        <w:tc>
          <w:tcPr>
            <w:tcW w:w="3875" w:type="dxa"/>
            <w:vAlign w:val="center"/>
          </w:tcPr>
          <w:p w14:paraId="191CE398" w14:textId="0CA2AA50" w:rsidR="0064448A" w:rsidRPr="00481B3E" w:rsidRDefault="0064448A" w:rsidP="00CB7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64448A" w14:paraId="6CBEAA24" w14:textId="78E9B26D" w:rsidTr="00644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22DF31AD" w14:textId="2C288532" w:rsidR="0064448A" w:rsidRPr="00192E4B" w:rsidRDefault="0064448A" w:rsidP="00CB78A9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outinely after invasive restorative procedures</w:t>
            </w:r>
          </w:p>
        </w:tc>
        <w:tc>
          <w:tcPr>
            <w:tcW w:w="3875" w:type="dxa"/>
            <w:vAlign w:val="center"/>
          </w:tcPr>
          <w:p w14:paraId="678176FD" w14:textId="79BA440A" w:rsidR="0064448A" w:rsidRPr="00481B3E" w:rsidRDefault="0064448A" w:rsidP="00CB7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64448A" w14:paraId="1CF29409" w14:textId="1286AD9C" w:rsidTr="00644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vAlign w:val="center"/>
          </w:tcPr>
          <w:p w14:paraId="75F5A98E" w14:textId="43A58986" w:rsidR="0064448A" w:rsidRPr="00192E4B" w:rsidRDefault="0064448A" w:rsidP="00CB78A9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92E4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or routine restorative dental procedures</w:t>
            </w:r>
          </w:p>
        </w:tc>
        <w:tc>
          <w:tcPr>
            <w:tcW w:w="3875" w:type="dxa"/>
            <w:vAlign w:val="center"/>
          </w:tcPr>
          <w:p w14:paraId="6C7699AE" w14:textId="37ABDF0E" w:rsidR="0064448A" w:rsidRPr="00481B3E" w:rsidRDefault="0064448A" w:rsidP="00CB7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</w:tbl>
    <w:p w14:paraId="4FC43DCA" w14:textId="77777777" w:rsidR="0064448A" w:rsidRDefault="0064448A" w:rsidP="00540F7B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650C2929" w14:textId="77777777" w:rsidR="0064448A" w:rsidRDefault="0064448A" w:rsidP="00540F7B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301D9536" w14:textId="77777777" w:rsidR="0064448A" w:rsidRDefault="0064448A" w:rsidP="00540F7B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56E6023C" w14:textId="77777777" w:rsidR="0064448A" w:rsidRDefault="0064448A" w:rsidP="00540F7B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3A3D92CC" w14:textId="77777777" w:rsidR="0064448A" w:rsidRDefault="0064448A" w:rsidP="00540F7B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09D53320" w14:textId="77777777" w:rsidR="0064448A" w:rsidRDefault="0064448A" w:rsidP="00540F7B">
      <w:pPr>
        <w:spacing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344F30C2" w14:textId="77777777" w:rsidR="0064448A" w:rsidRDefault="0064448A" w:rsidP="00540F7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9D34A74" w14:textId="77777777" w:rsidR="005F4F50" w:rsidRDefault="005F4F50" w:rsidP="0084471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78C077E" w14:textId="77777777" w:rsidR="005F4F50" w:rsidRDefault="005F4F50" w:rsidP="0084471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4DDDFE7" w14:textId="77777777" w:rsidR="005F4F50" w:rsidRDefault="005F4F50" w:rsidP="0084471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CC04DC5" w14:textId="77777777" w:rsidR="00540F7B" w:rsidRDefault="00540F7B" w:rsidP="0084471F">
      <w:pPr>
        <w:rPr>
          <w:rFonts w:asciiTheme="majorBidi" w:hAnsiTheme="majorBidi" w:cstheme="majorBidi"/>
          <w:b/>
          <w:bCs/>
          <w:sz w:val="20"/>
          <w:szCs w:val="20"/>
        </w:rPr>
      </w:pPr>
    </w:p>
    <w:sectPr w:rsidR="00540F7B" w:rsidSect="00E93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46315B"/>
    <w:multiLevelType w:val="hybridMultilevel"/>
    <w:tmpl w:val="2F16A42C"/>
    <w:lvl w:ilvl="0" w:tplc="0409000B">
      <w:start w:val="1"/>
      <w:numFmt w:val="bullet"/>
      <w:lvlText w:val="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18E834E5"/>
    <w:multiLevelType w:val="hybridMultilevel"/>
    <w:tmpl w:val="0396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0C6BE8"/>
    <w:multiLevelType w:val="hybridMultilevel"/>
    <w:tmpl w:val="FB8009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84721"/>
    <w:multiLevelType w:val="hybridMultilevel"/>
    <w:tmpl w:val="1320EEF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158C9"/>
    <w:multiLevelType w:val="hybridMultilevel"/>
    <w:tmpl w:val="B73E3B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617D36"/>
    <w:multiLevelType w:val="hybridMultilevel"/>
    <w:tmpl w:val="B5D43E8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AD6701"/>
    <w:multiLevelType w:val="hybridMultilevel"/>
    <w:tmpl w:val="EB6AC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625285"/>
    <w:multiLevelType w:val="hybridMultilevel"/>
    <w:tmpl w:val="FDD09A6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217C90"/>
    <w:multiLevelType w:val="hybridMultilevel"/>
    <w:tmpl w:val="D7AEB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734021"/>
    <w:multiLevelType w:val="hybridMultilevel"/>
    <w:tmpl w:val="FD486DD2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0" w15:restartNumberingAfterBreak="0">
    <w:nsid w:val="7BCB6881"/>
    <w:multiLevelType w:val="hybridMultilevel"/>
    <w:tmpl w:val="006C6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9631FF"/>
    <w:multiLevelType w:val="hybridMultilevel"/>
    <w:tmpl w:val="9B92C0F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4957491">
    <w:abstractNumId w:val="10"/>
  </w:num>
  <w:num w:numId="2" w16cid:durableId="157382145">
    <w:abstractNumId w:val="5"/>
  </w:num>
  <w:num w:numId="3" w16cid:durableId="269314038">
    <w:abstractNumId w:val="6"/>
  </w:num>
  <w:num w:numId="4" w16cid:durableId="1934321640">
    <w:abstractNumId w:val="1"/>
  </w:num>
  <w:num w:numId="5" w16cid:durableId="1171989707">
    <w:abstractNumId w:val="8"/>
  </w:num>
  <w:num w:numId="6" w16cid:durableId="898521283">
    <w:abstractNumId w:val="7"/>
  </w:num>
  <w:num w:numId="7" w16cid:durableId="982848550">
    <w:abstractNumId w:val="4"/>
  </w:num>
  <w:num w:numId="8" w16cid:durableId="871768085">
    <w:abstractNumId w:val="0"/>
  </w:num>
  <w:num w:numId="9" w16cid:durableId="1882285258">
    <w:abstractNumId w:val="9"/>
  </w:num>
  <w:num w:numId="10" w16cid:durableId="315185607">
    <w:abstractNumId w:val="11"/>
  </w:num>
  <w:num w:numId="11" w16cid:durableId="474297828">
    <w:abstractNumId w:val="2"/>
  </w:num>
  <w:num w:numId="12" w16cid:durableId="146010440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1A7"/>
    <w:rsid w:val="000035B3"/>
    <w:rsid w:val="000065D4"/>
    <w:rsid w:val="00006DDF"/>
    <w:rsid w:val="00007144"/>
    <w:rsid w:val="000118E5"/>
    <w:rsid w:val="00011AC6"/>
    <w:rsid w:val="00027CBA"/>
    <w:rsid w:val="00031B13"/>
    <w:rsid w:val="00040DD8"/>
    <w:rsid w:val="00044212"/>
    <w:rsid w:val="00044B3E"/>
    <w:rsid w:val="00051298"/>
    <w:rsid w:val="00051FAA"/>
    <w:rsid w:val="00053EB1"/>
    <w:rsid w:val="000555E8"/>
    <w:rsid w:val="000677B9"/>
    <w:rsid w:val="00067837"/>
    <w:rsid w:val="00082DE9"/>
    <w:rsid w:val="000A5677"/>
    <w:rsid w:val="000A75AD"/>
    <w:rsid w:val="000B1382"/>
    <w:rsid w:val="000C3AF3"/>
    <w:rsid w:val="000D230A"/>
    <w:rsid w:val="000D4C4B"/>
    <w:rsid w:val="000E1B2F"/>
    <w:rsid w:val="000E3646"/>
    <w:rsid w:val="000E74C9"/>
    <w:rsid w:val="000F03E3"/>
    <w:rsid w:val="000F4921"/>
    <w:rsid w:val="00104315"/>
    <w:rsid w:val="001134C2"/>
    <w:rsid w:val="001171F0"/>
    <w:rsid w:val="001273B1"/>
    <w:rsid w:val="00127D4F"/>
    <w:rsid w:val="00136DA0"/>
    <w:rsid w:val="00137213"/>
    <w:rsid w:val="001405A7"/>
    <w:rsid w:val="0014743A"/>
    <w:rsid w:val="001532E7"/>
    <w:rsid w:val="0016086F"/>
    <w:rsid w:val="001672A2"/>
    <w:rsid w:val="00167EC7"/>
    <w:rsid w:val="0017045E"/>
    <w:rsid w:val="00171F96"/>
    <w:rsid w:val="001725AC"/>
    <w:rsid w:val="00177C83"/>
    <w:rsid w:val="00181734"/>
    <w:rsid w:val="00186016"/>
    <w:rsid w:val="00187D5F"/>
    <w:rsid w:val="00190ECD"/>
    <w:rsid w:val="00192E4B"/>
    <w:rsid w:val="00194D50"/>
    <w:rsid w:val="001A07F9"/>
    <w:rsid w:val="001A1CD8"/>
    <w:rsid w:val="001A2173"/>
    <w:rsid w:val="001A5E16"/>
    <w:rsid w:val="001A6957"/>
    <w:rsid w:val="001A71E9"/>
    <w:rsid w:val="001B6115"/>
    <w:rsid w:val="001C27CA"/>
    <w:rsid w:val="001C33F8"/>
    <w:rsid w:val="001C4C4E"/>
    <w:rsid w:val="001D011F"/>
    <w:rsid w:val="001E0B8C"/>
    <w:rsid w:val="001E74AC"/>
    <w:rsid w:val="001F154C"/>
    <w:rsid w:val="001F1E86"/>
    <w:rsid w:val="001F2753"/>
    <w:rsid w:val="001F3939"/>
    <w:rsid w:val="001F4D3E"/>
    <w:rsid w:val="001F589F"/>
    <w:rsid w:val="001F5F36"/>
    <w:rsid w:val="0020403D"/>
    <w:rsid w:val="002042ED"/>
    <w:rsid w:val="00210195"/>
    <w:rsid w:val="00214980"/>
    <w:rsid w:val="00223AF7"/>
    <w:rsid w:val="002269C6"/>
    <w:rsid w:val="00227C66"/>
    <w:rsid w:val="002341B0"/>
    <w:rsid w:val="00244A7C"/>
    <w:rsid w:val="00256B4E"/>
    <w:rsid w:val="00261A1B"/>
    <w:rsid w:val="00264772"/>
    <w:rsid w:val="00267D5B"/>
    <w:rsid w:val="00267D5D"/>
    <w:rsid w:val="00272EBC"/>
    <w:rsid w:val="002766D8"/>
    <w:rsid w:val="00281CC1"/>
    <w:rsid w:val="00283C70"/>
    <w:rsid w:val="00287195"/>
    <w:rsid w:val="002915E6"/>
    <w:rsid w:val="002939CD"/>
    <w:rsid w:val="002942E4"/>
    <w:rsid w:val="00296B05"/>
    <w:rsid w:val="00297A3E"/>
    <w:rsid w:val="002A7F03"/>
    <w:rsid w:val="002C3B98"/>
    <w:rsid w:val="002C427F"/>
    <w:rsid w:val="002D0FD7"/>
    <w:rsid w:val="002D60E3"/>
    <w:rsid w:val="002D7E12"/>
    <w:rsid w:val="002E2F12"/>
    <w:rsid w:val="002F0076"/>
    <w:rsid w:val="002F272D"/>
    <w:rsid w:val="002F36A9"/>
    <w:rsid w:val="00301BC0"/>
    <w:rsid w:val="00314FC8"/>
    <w:rsid w:val="00321174"/>
    <w:rsid w:val="00324F76"/>
    <w:rsid w:val="003276AA"/>
    <w:rsid w:val="003306B2"/>
    <w:rsid w:val="003314C2"/>
    <w:rsid w:val="0033727D"/>
    <w:rsid w:val="00341305"/>
    <w:rsid w:val="00343CF5"/>
    <w:rsid w:val="00346CE3"/>
    <w:rsid w:val="003472C8"/>
    <w:rsid w:val="00350762"/>
    <w:rsid w:val="00351929"/>
    <w:rsid w:val="003519AB"/>
    <w:rsid w:val="0036205C"/>
    <w:rsid w:val="00363FDB"/>
    <w:rsid w:val="003661B0"/>
    <w:rsid w:val="003679F7"/>
    <w:rsid w:val="003770BC"/>
    <w:rsid w:val="00377464"/>
    <w:rsid w:val="003812D4"/>
    <w:rsid w:val="00382962"/>
    <w:rsid w:val="00383712"/>
    <w:rsid w:val="0038459F"/>
    <w:rsid w:val="0038737F"/>
    <w:rsid w:val="003908BC"/>
    <w:rsid w:val="00390A95"/>
    <w:rsid w:val="00391C21"/>
    <w:rsid w:val="003B1A41"/>
    <w:rsid w:val="003B1A86"/>
    <w:rsid w:val="003B27F6"/>
    <w:rsid w:val="003B5838"/>
    <w:rsid w:val="003C3150"/>
    <w:rsid w:val="003C5221"/>
    <w:rsid w:val="003C731D"/>
    <w:rsid w:val="003D56D8"/>
    <w:rsid w:val="003E1E0E"/>
    <w:rsid w:val="003F21D4"/>
    <w:rsid w:val="003F5EA9"/>
    <w:rsid w:val="004018CF"/>
    <w:rsid w:val="0040197E"/>
    <w:rsid w:val="00402852"/>
    <w:rsid w:val="004029AE"/>
    <w:rsid w:val="00405601"/>
    <w:rsid w:val="00405D3C"/>
    <w:rsid w:val="00406A1C"/>
    <w:rsid w:val="004129E6"/>
    <w:rsid w:val="00416EBB"/>
    <w:rsid w:val="004240AD"/>
    <w:rsid w:val="00426B22"/>
    <w:rsid w:val="00430BA2"/>
    <w:rsid w:val="00434E7B"/>
    <w:rsid w:val="0043704A"/>
    <w:rsid w:val="004414C4"/>
    <w:rsid w:val="0044252D"/>
    <w:rsid w:val="00446676"/>
    <w:rsid w:val="0045734A"/>
    <w:rsid w:val="00461911"/>
    <w:rsid w:val="00467DB7"/>
    <w:rsid w:val="00473EEB"/>
    <w:rsid w:val="00481B3E"/>
    <w:rsid w:val="0048231E"/>
    <w:rsid w:val="00482636"/>
    <w:rsid w:val="0048627F"/>
    <w:rsid w:val="00491084"/>
    <w:rsid w:val="00491118"/>
    <w:rsid w:val="0049233F"/>
    <w:rsid w:val="004977CF"/>
    <w:rsid w:val="004A0459"/>
    <w:rsid w:val="004A60DF"/>
    <w:rsid w:val="004B0F20"/>
    <w:rsid w:val="004B2301"/>
    <w:rsid w:val="004B2A6B"/>
    <w:rsid w:val="004B471E"/>
    <w:rsid w:val="004B7E02"/>
    <w:rsid w:val="004C0BA2"/>
    <w:rsid w:val="004C2A58"/>
    <w:rsid w:val="004C60F9"/>
    <w:rsid w:val="004C668A"/>
    <w:rsid w:val="004D1F3C"/>
    <w:rsid w:val="004D26CE"/>
    <w:rsid w:val="004E0814"/>
    <w:rsid w:val="004E2903"/>
    <w:rsid w:val="004E2E55"/>
    <w:rsid w:val="004E7A1C"/>
    <w:rsid w:val="004E7A9E"/>
    <w:rsid w:val="004F3602"/>
    <w:rsid w:val="004F6565"/>
    <w:rsid w:val="004F6DB1"/>
    <w:rsid w:val="00502820"/>
    <w:rsid w:val="00503F1A"/>
    <w:rsid w:val="00503F4F"/>
    <w:rsid w:val="00503FBE"/>
    <w:rsid w:val="0050529C"/>
    <w:rsid w:val="00512453"/>
    <w:rsid w:val="0051601E"/>
    <w:rsid w:val="0052259D"/>
    <w:rsid w:val="0052268B"/>
    <w:rsid w:val="005340C5"/>
    <w:rsid w:val="00540F7B"/>
    <w:rsid w:val="00543578"/>
    <w:rsid w:val="00551AA6"/>
    <w:rsid w:val="005573E5"/>
    <w:rsid w:val="00562063"/>
    <w:rsid w:val="00563B67"/>
    <w:rsid w:val="00563CE1"/>
    <w:rsid w:val="00564754"/>
    <w:rsid w:val="005659AF"/>
    <w:rsid w:val="005665A5"/>
    <w:rsid w:val="005712E5"/>
    <w:rsid w:val="0057449A"/>
    <w:rsid w:val="005764A0"/>
    <w:rsid w:val="00577EFF"/>
    <w:rsid w:val="00581EDE"/>
    <w:rsid w:val="00586209"/>
    <w:rsid w:val="00591B41"/>
    <w:rsid w:val="00592461"/>
    <w:rsid w:val="0059315F"/>
    <w:rsid w:val="005A340B"/>
    <w:rsid w:val="005B1541"/>
    <w:rsid w:val="005B3014"/>
    <w:rsid w:val="005B40EB"/>
    <w:rsid w:val="005B574A"/>
    <w:rsid w:val="005B6917"/>
    <w:rsid w:val="005C0903"/>
    <w:rsid w:val="005C4169"/>
    <w:rsid w:val="005C5053"/>
    <w:rsid w:val="005C522C"/>
    <w:rsid w:val="005C7E9B"/>
    <w:rsid w:val="005D415E"/>
    <w:rsid w:val="005D4559"/>
    <w:rsid w:val="005D4857"/>
    <w:rsid w:val="005E3739"/>
    <w:rsid w:val="005F4F50"/>
    <w:rsid w:val="005F7FFB"/>
    <w:rsid w:val="006004E8"/>
    <w:rsid w:val="00611892"/>
    <w:rsid w:val="00613B12"/>
    <w:rsid w:val="00621061"/>
    <w:rsid w:val="006220D5"/>
    <w:rsid w:val="00623543"/>
    <w:rsid w:val="006360BC"/>
    <w:rsid w:val="00641FBE"/>
    <w:rsid w:val="00641FE1"/>
    <w:rsid w:val="00642703"/>
    <w:rsid w:val="00642FF5"/>
    <w:rsid w:val="0064448A"/>
    <w:rsid w:val="00646F0F"/>
    <w:rsid w:val="00653302"/>
    <w:rsid w:val="00657577"/>
    <w:rsid w:val="006753F8"/>
    <w:rsid w:val="006765CB"/>
    <w:rsid w:val="006772AB"/>
    <w:rsid w:val="00686CB7"/>
    <w:rsid w:val="006873ED"/>
    <w:rsid w:val="00690C78"/>
    <w:rsid w:val="0069188F"/>
    <w:rsid w:val="00692466"/>
    <w:rsid w:val="006A0939"/>
    <w:rsid w:val="006A1FA2"/>
    <w:rsid w:val="006A39E2"/>
    <w:rsid w:val="006A5389"/>
    <w:rsid w:val="006A769F"/>
    <w:rsid w:val="006A78DB"/>
    <w:rsid w:val="006B11F9"/>
    <w:rsid w:val="006B12E9"/>
    <w:rsid w:val="006B45E0"/>
    <w:rsid w:val="006B6C12"/>
    <w:rsid w:val="006C3AE1"/>
    <w:rsid w:val="006C3F19"/>
    <w:rsid w:val="006C5275"/>
    <w:rsid w:val="006C7A9F"/>
    <w:rsid w:val="006D54AA"/>
    <w:rsid w:val="006D770A"/>
    <w:rsid w:val="006F2291"/>
    <w:rsid w:val="006F3F09"/>
    <w:rsid w:val="006F6DE1"/>
    <w:rsid w:val="00701022"/>
    <w:rsid w:val="007111C5"/>
    <w:rsid w:val="0071174F"/>
    <w:rsid w:val="00721E09"/>
    <w:rsid w:val="00722B6A"/>
    <w:rsid w:val="007244A5"/>
    <w:rsid w:val="00732B69"/>
    <w:rsid w:val="0073775B"/>
    <w:rsid w:val="00756DFE"/>
    <w:rsid w:val="0076422E"/>
    <w:rsid w:val="00765F58"/>
    <w:rsid w:val="0076786F"/>
    <w:rsid w:val="00767918"/>
    <w:rsid w:val="00767A72"/>
    <w:rsid w:val="00775933"/>
    <w:rsid w:val="007762AC"/>
    <w:rsid w:val="00776E49"/>
    <w:rsid w:val="00780E40"/>
    <w:rsid w:val="00784E0F"/>
    <w:rsid w:val="007853BA"/>
    <w:rsid w:val="007A0DBA"/>
    <w:rsid w:val="007A285C"/>
    <w:rsid w:val="007B2F9F"/>
    <w:rsid w:val="007C406C"/>
    <w:rsid w:val="007C7B05"/>
    <w:rsid w:val="007D116D"/>
    <w:rsid w:val="007D315B"/>
    <w:rsid w:val="007D4185"/>
    <w:rsid w:val="007D6EC4"/>
    <w:rsid w:val="007E2F6F"/>
    <w:rsid w:val="007E6972"/>
    <w:rsid w:val="007F37CB"/>
    <w:rsid w:val="00801F75"/>
    <w:rsid w:val="00802B26"/>
    <w:rsid w:val="00803EAA"/>
    <w:rsid w:val="00803EF6"/>
    <w:rsid w:val="0080515B"/>
    <w:rsid w:val="0080647C"/>
    <w:rsid w:val="00813C10"/>
    <w:rsid w:val="008208F5"/>
    <w:rsid w:val="00823B20"/>
    <w:rsid w:val="00827B3A"/>
    <w:rsid w:val="008321E0"/>
    <w:rsid w:val="008329E6"/>
    <w:rsid w:val="00836854"/>
    <w:rsid w:val="00836AC7"/>
    <w:rsid w:val="00843FA1"/>
    <w:rsid w:val="0084471F"/>
    <w:rsid w:val="008509F8"/>
    <w:rsid w:val="008547A8"/>
    <w:rsid w:val="0085488F"/>
    <w:rsid w:val="00855B45"/>
    <w:rsid w:val="00860ADC"/>
    <w:rsid w:val="0086241D"/>
    <w:rsid w:val="00863672"/>
    <w:rsid w:val="0086458B"/>
    <w:rsid w:val="008651DD"/>
    <w:rsid w:val="008671B2"/>
    <w:rsid w:val="008672BB"/>
    <w:rsid w:val="00867A09"/>
    <w:rsid w:val="00867B1E"/>
    <w:rsid w:val="00873EB8"/>
    <w:rsid w:val="00873F5E"/>
    <w:rsid w:val="008755EA"/>
    <w:rsid w:val="008814FD"/>
    <w:rsid w:val="00882338"/>
    <w:rsid w:val="0089108E"/>
    <w:rsid w:val="008925CC"/>
    <w:rsid w:val="008A721B"/>
    <w:rsid w:val="008B06D4"/>
    <w:rsid w:val="008B2F67"/>
    <w:rsid w:val="008B3593"/>
    <w:rsid w:val="008B3639"/>
    <w:rsid w:val="008B401A"/>
    <w:rsid w:val="008B51CF"/>
    <w:rsid w:val="008C1AA7"/>
    <w:rsid w:val="008C3E6C"/>
    <w:rsid w:val="008C6D74"/>
    <w:rsid w:val="008D0FB0"/>
    <w:rsid w:val="008D190C"/>
    <w:rsid w:val="008D7CDB"/>
    <w:rsid w:val="00903E6D"/>
    <w:rsid w:val="00905C04"/>
    <w:rsid w:val="009063DC"/>
    <w:rsid w:val="00916BD3"/>
    <w:rsid w:val="00917694"/>
    <w:rsid w:val="0092260C"/>
    <w:rsid w:val="009328AD"/>
    <w:rsid w:val="00932CE7"/>
    <w:rsid w:val="0093679E"/>
    <w:rsid w:val="0094293A"/>
    <w:rsid w:val="00944645"/>
    <w:rsid w:val="00962A7A"/>
    <w:rsid w:val="00962F49"/>
    <w:rsid w:val="00971F2A"/>
    <w:rsid w:val="00974665"/>
    <w:rsid w:val="0098120A"/>
    <w:rsid w:val="009861D5"/>
    <w:rsid w:val="0098715B"/>
    <w:rsid w:val="00992966"/>
    <w:rsid w:val="00994402"/>
    <w:rsid w:val="0099570F"/>
    <w:rsid w:val="0099672D"/>
    <w:rsid w:val="009A2B01"/>
    <w:rsid w:val="009A354E"/>
    <w:rsid w:val="009A7F96"/>
    <w:rsid w:val="009B5CAC"/>
    <w:rsid w:val="009B6727"/>
    <w:rsid w:val="009C1557"/>
    <w:rsid w:val="009C15AA"/>
    <w:rsid w:val="009C381B"/>
    <w:rsid w:val="009C3D79"/>
    <w:rsid w:val="009C5E5A"/>
    <w:rsid w:val="009C6E50"/>
    <w:rsid w:val="009C79C6"/>
    <w:rsid w:val="009D1A15"/>
    <w:rsid w:val="009D4153"/>
    <w:rsid w:val="009D51A7"/>
    <w:rsid w:val="009E06A2"/>
    <w:rsid w:val="009E5A43"/>
    <w:rsid w:val="009F06D2"/>
    <w:rsid w:val="009F3B4C"/>
    <w:rsid w:val="009F5B98"/>
    <w:rsid w:val="009F605D"/>
    <w:rsid w:val="00A061C7"/>
    <w:rsid w:val="00A0634A"/>
    <w:rsid w:val="00A06420"/>
    <w:rsid w:val="00A1381D"/>
    <w:rsid w:val="00A14082"/>
    <w:rsid w:val="00A23417"/>
    <w:rsid w:val="00A23927"/>
    <w:rsid w:val="00A26FB1"/>
    <w:rsid w:val="00A27516"/>
    <w:rsid w:val="00A33B40"/>
    <w:rsid w:val="00A41293"/>
    <w:rsid w:val="00A412A1"/>
    <w:rsid w:val="00A51B96"/>
    <w:rsid w:val="00A524DF"/>
    <w:rsid w:val="00A530FD"/>
    <w:rsid w:val="00A55612"/>
    <w:rsid w:val="00A64941"/>
    <w:rsid w:val="00A66801"/>
    <w:rsid w:val="00A6799B"/>
    <w:rsid w:val="00A75B6B"/>
    <w:rsid w:val="00A80F65"/>
    <w:rsid w:val="00A82232"/>
    <w:rsid w:val="00A853C0"/>
    <w:rsid w:val="00A92F1A"/>
    <w:rsid w:val="00A96095"/>
    <w:rsid w:val="00AA4CE5"/>
    <w:rsid w:val="00AA6B33"/>
    <w:rsid w:val="00AA7F2B"/>
    <w:rsid w:val="00AB79DB"/>
    <w:rsid w:val="00AC250E"/>
    <w:rsid w:val="00AC3B27"/>
    <w:rsid w:val="00AC6087"/>
    <w:rsid w:val="00AD5F77"/>
    <w:rsid w:val="00AE21E3"/>
    <w:rsid w:val="00AE46B0"/>
    <w:rsid w:val="00AE79F2"/>
    <w:rsid w:val="00AE7ED5"/>
    <w:rsid w:val="00AF1579"/>
    <w:rsid w:val="00AF3066"/>
    <w:rsid w:val="00B0169E"/>
    <w:rsid w:val="00B06B0F"/>
    <w:rsid w:val="00B0742A"/>
    <w:rsid w:val="00B103D2"/>
    <w:rsid w:val="00B10CE9"/>
    <w:rsid w:val="00B122CB"/>
    <w:rsid w:val="00B157AA"/>
    <w:rsid w:val="00B171C5"/>
    <w:rsid w:val="00B23502"/>
    <w:rsid w:val="00B25558"/>
    <w:rsid w:val="00B37716"/>
    <w:rsid w:val="00B420DA"/>
    <w:rsid w:val="00B52208"/>
    <w:rsid w:val="00B57899"/>
    <w:rsid w:val="00B61345"/>
    <w:rsid w:val="00B61716"/>
    <w:rsid w:val="00B63C64"/>
    <w:rsid w:val="00B63E82"/>
    <w:rsid w:val="00B66F96"/>
    <w:rsid w:val="00B67671"/>
    <w:rsid w:val="00B7291F"/>
    <w:rsid w:val="00B732C5"/>
    <w:rsid w:val="00B75CEC"/>
    <w:rsid w:val="00B8298E"/>
    <w:rsid w:val="00B83DC6"/>
    <w:rsid w:val="00B95173"/>
    <w:rsid w:val="00B97A53"/>
    <w:rsid w:val="00BA066D"/>
    <w:rsid w:val="00BA0B24"/>
    <w:rsid w:val="00BB5F9D"/>
    <w:rsid w:val="00BC0B1B"/>
    <w:rsid w:val="00BC1C9A"/>
    <w:rsid w:val="00BC31E1"/>
    <w:rsid w:val="00BC42DA"/>
    <w:rsid w:val="00BC62D6"/>
    <w:rsid w:val="00BC6EFF"/>
    <w:rsid w:val="00BC7827"/>
    <w:rsid w:val="00BE0448"/>
    <w:rsid w:val="00BE1FD7"/>
    <w:rsid w:val="00BE5790"/>
    <w:rsid w:val="00BF2BC1"/>
    <w:rsid w:val="00BF4515"/>
    <w:rsid w:val="00BF4E95"/>
    <w:rsid w:val="00C030E3"/>
    <w:rsid w:val="00C04C2B"/>
    <w:rsid w:val="00C052D7"/>
    <w:rsid w:val="00C059C6"/>
    <w:rsid w:val="00C063F3"/>
    <w:rsid w:val="00C16256"/>
    <w:rsid w:val="00C23A94"/>
    <w:rsid w:val="00C24A49"/>
    <w:rsid w:val="00C25C03"/>
    <w:rsid w:val="00C34EA8"/>
    <w:rsid w:val="00C46B88"/>
    <w:rsid w:val="00C50E3A"/>
    <w:rsid w:val="00C50F1C"/>
    <w:rsid w:val="00C5339B"/>
    <w:rsid w:val="00C54E1F"/>
    <w:rsid w:val="00C5768A"/>
    <w:rsid w:val="00C63781"/>
    <w:rsid w:val="00C71B2B"/>
    <w:rsid w:val="00C72B63"/>
    <w:rsid w:val="00C820EB"/>
    <w:rsid w:val="00C92FB2"/>
    <w:rsid w:val="00C9381D"/>
    <w:rsid w:val="00C94FE6"/>
    <w:rsid w:val="00C95FFE"/>
    <w:rsid w:val="00C97C67"/>
    <w:rsid w:val="00CA073B"/>
    <w:rsid w:val="00CA27B2"/>
    <w:rsid w:val="00CA3156"/>
    <w:rsid w:val="00CA7910"/>
    <w:rsid w:val="00CB48FD"/>
    <w:rsid w:val="00CB56AD"/>
    <w:rsid w:val="00CB78A9"/>
    <w:rsid w:val="00CC6929"/>
    <w:rsid w:val="00CD0B5C"/>
    <w:rsid w:val="00CD2BB0"/>
    <w:rsid w:val="00CD4A4B"/>
    <w:rsid w:val="00CD75FC"/>
    <w:rsid w:val="00CE1AB6"/>
    <w:rsid w:val="00CE54C4"/>
    <w:rsid w:val="00CE681B"/>
    <w:rsid w:val="00CF6BE7"/>
    <w:rsid w:val="00D0007F"/>
    <w:rsid w:val="00D024B9"/>
    <w:rsid w:val="00D125AF"/>
    <w:rsid w:val="00D264CC"/>
    <w:rsid w:val="00D312AE"/>
    <w:rsid w:val="00D35421"/>
    <w:rsid w:val="00D356F6"/>
    <w:rsid w:val="00D414FA"/>
    <w:rsid w:val="00D43B84"/>
    <w:rsid w:val="00D47513"/>
    <w:rsid w:val="00D5300F"/>
    <w:rsid w:val="00D57B41"/>
    <w:rsid w:val="00D60755"/>
    <w:rsid w:val="00D63B8F"/>
    <w:rsid w:val="00D63E0C"/>
    <w:rsid w:val="00D66DF9"/>
    <w:rsid w:val="00D73897"/>
    <w:rsid w:val="00D749E7"/>
    <w:rsid w:val="00D7587C"/>
    <w:rsid w:val="00D767C1"/>
    <w:rsid w:val="00D76D03"/>
    <w:rsid w:val="00D83AA4"/>
    <w:rsid w:val="00D9785A"/>
    <w:rsid w:val="00DA2724"/>
    <w:rsid w:val="00DB52BA"/>
    <w:rsid w:val="00DC071C"/>
    <w:rsid w:val="00DC0AF2"/>
    <w:rsid w:val="00DC549F"/>
    <w:rsid w:val="00DD1F44"/>
    <w:rsid w:val="00DD77BF"/>
    <w:rsid w:val="00DE131D"/>
    <w:rsid w:val="00DE1961"/>
    <w:rsid w:val="00DE44CE"/>
    <w:rsid w:val="00DF0DF5"/>
    <w:rsid w:val="00DF13FB"/>
    <w:rsid w:val="00E033D3"/>
    <w:rsid w:val="00E04B31"/>
    <w:rsid w:val="00E073E2"/>
    <w:rsid w:val="00E07EA5"/>
    <w:rsid w:val="00E120CD"/>
    <w:rsid w:val="00E33D4E"/>
    <w:rsid w:val="00E34FB3"/>
    <w:rsid w:val="00E41E76"/>
    <w:rsid w:val="00E454F9"/>
    <w:rsid w:val="00E479A1"/>
    <w:rsid w:val="00E502C3"/>
    <w:rsid w:val="00E50511"/>
    <w:rsid w:val="00E50547"/>
    <w:rsid w:val="00E50C2F"/>
    <w:rsid w:val="00E52C5B"/>
    <w:rsid w:val="00E56F2B"/>
    <w:rsid w:val="00E61917"/>
    <w:rsid w:val="00E62AA1"/>
    <w:rsid w:val="00E63248"/>
    <w:rsid w:val="00E7446B"/>
    <w:rsid w:val="00E7716B"/>
    <w:rsid w:val="00E77637"/>
    <w:rsid w:val="00E8472A"/>
    <w:rsid w:val="00E93889"/>
    <w:rsid w:val="00E977AD"/>
    <w:rsid w:val="00EA2A6C"/>
    <w:rsid w:val="00EA3759"/>
    <w:rsid w:val="00EA4D5C"/>
    <w:rsid w:val="00EA7030"/>
    <w:rsid w:val="00EB4FB0"/>
    <w:rsid w:val="00EB5B52"/>
    <w:rsid w:val="00EB7F2D"/>
    <w:rsid w:val="00ED109B"/>
    <w:rsid w:val="00ED6B8A"/>
    <w:rsid w:val="00EE5548"/>
    <w:rsid w:val="00EF3F7C"/>
    <w:rsid w:val="00EF4098"/>
    <w:rsid w:val="00F029F1"/>
    <w:rsid w:val="00F10655"/>
    <w:rsid w:val="00F1156D"/>
    <w:rsid w:val="00F11D3D"/>
    <w:rsid w:val="00F123D3"/>
    <w:rsid w:val="00F1250E"/>
    <w:rsid w:val="00F12784"/>
    <w:rsid w:val="00F12D30"/>
    <w:rsid w:val="00F157A8"/>
    <w:rsid w:val="00F1654F"/>
    <w:rsid w:val="00F20132"/>
    <w:rsid w:val="00F2625E"/>
    <w:rsid w:val="00F27AAE"/>
    <w:rsid w:val="00F3591C"/>
    <w:rsid w:val="00F3783D"/>
    <w:rsid w:val="00F4206B"/>
    <w:rsid w:val="00F4311E"/>
    <w:rsid w:val="00F50094"/>
    <w:rsid w:val="00F54CA0"/>
    <w:rsid w:val="00F55406"/>
    <w:rsid w:val="00F742B2"/>
    <w:rsid w:val="00F774F0"/>
    <w:rsid w:val="00F77CDD"/>
    <w:rsid w:val="00F83722"/>
    <w:rsid w:val="00F8398E"/>
    <w:rsid w:val="00F91C17"/>
    <w:rsid w:val="00F91F67"/>
    <w:rsid w:val="00F9212F"/>
    <w:rsid w:val="00F97BDD"/>
    <w:rsid w:val="00FA28BB"/>
    <w:rsid w:val="00FB3205"/>
    <w:rsid w:val="00FB62DA"/>
    <w:rsid w:val="00FC27F5"/>
    <w:rsid w:val="00FC560F"/>
    <w:rsid w:val="00FC5EA7"/>
    <w:rsid w:val="00FC73E8"/>
    <w:rsid w:val="00FE00CF"/>
    <w:rsid w:val="00FE149E"/>
    <w:rsid w:val="00FE687A"/>
    <w:rsid w:val="00FF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2A609F"/>
  <w15:chartTrackingRefBased/>
  <w15:docId w15:val="{4926CD52-4DD1-4F70-8688-91878BAC0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E5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A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911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55B4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F154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064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ss-1jxf6841">
    <w:name w:val="css-1jxf6841"/>
    <w:basedOn w:val="DefaultParagraphFont"/>
    <w:rsid w:val="007C7B05"/>
    <w:rPr>
      <w:strike w:val="0"/>
      <w:dstrike w:val="0"/>
      <w:vanish w:val="0"/>
      <w:webHidden w:val="0"/>
      <w:u w:val="none"/>
      <w:effect w:val="none"/>
      <w:bdr w:val="single" w:sz="2" w:space="0" w:color="000000" w:frame="1"/>
      <w:specVanish w:val="0"/>
    </w:rPr>
  </w:style>
  <w:style w:type="character" w:customStyle="1" w:styleId="Heading2Char">
    <w:name w:val="Heading 2 Char"/>
    <w:basedOn w:val="DefaultParagraphFont"/>
    <w:link w:val="Heading2"/>
    <w:uiPriority w:val="9"/>
    <w:rsid w:val="009C5E5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Light">
    <w:name w:val="Grid Table Light"/>
    <w:basedOn w:val="TableNormal"/>
    <w:uiPriority w:val="40"/>
    <w:rsid w:val="000118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767A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9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88687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2021001003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262766203">
              <w:marLeft w:val="0"/>
              <w:marRight w:val="0"/>
              <w:marTop w:val="312"/>
              <w:marBottom w:val="144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750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9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1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9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6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6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44668">
      <w:marLeft w:val="0"/>
      <w:marRight w:val="0"/>
      <w:marTop w:val="0"/>
      <w:marBottom w:val="0"/>
      <w:div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divBdr>
    </w:div>
    <w:div w:id="4699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06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6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7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9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1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9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5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2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3981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267005244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950309074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6170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87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9494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638537428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811558248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640157454">
      <w:marLeft w:val="0"/>
      <w:marRight w:val="0"/>
      <w:marTop w:val="0"/>
      <w:marBottom w:val="0"/>
      <w:div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divBdr>
    </w:div>
    <w:div w:id="6587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5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0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9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9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26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85121">
              <w:marLeft w:val="0"/>
              <w:marRight w:val="0"/>
              <w:marTop w:val="312"/>
              <w:marBottom w:val="144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2100441507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499081209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168667881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812677105">
              <w:marLeft w:val="0"/>
              <w:marRight w:val="0"/>
              <w:marTop w:val="312"/>
              <w:marBottom w:val="144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220866183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714043194">
      <w:marLeft w:val="0"/>
      <w:marRight w:val="0"/>
      <w:marTop w:val="0"/>
      <w:marBottom w:val="0"/>
      <w:div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divBdr>
    </w:div>
    <w:div w:id="7686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7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8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4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4308">
      <w:marLeft w:val="0"/>
      <w:marRight w:val="0"/>
      <w:marTop w:val="0"/>
      <w:marBottom w:val="0"/>
      <w:div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divBdr>
    </w:div>
    <w:div w:id="9161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0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5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4952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2003043134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9961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3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6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1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5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89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23665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520824683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11394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6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2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6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5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3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043257">
              <w:marLeft w:val="0"/>
              <w:marRight w:val="0"/>
              <w:marTop w:val="312"/>
              <w:marBottom w:val="144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853229265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12387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0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39494">
      <w:marLeft w:val="0"/>
      <w:marRight w:val="0"/>
      <w:marTop w:val="0"/>
      <w:marBottom w:val="0"/>
      <w:div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divBdr>
    </w:div>
    <w:div w:id="14928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89789">
              <w:marLeft w:val="0"/>
              <w:marRight w:val="0"/>
              <w:marTop w:val="312"/>
              <w:marBottom w:val="144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438329966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046492877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868519788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864639797">
              <w:marLeft w:val="0"/>
              <w:marRight w:val="0"/>
              <w:marTop w:val="312"/>
              <w:marBottom w:val="144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671252329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15504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0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0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9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9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5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5056">
      <w:marLeft w:val="0"/>
      <w:marRight w:val="0"/>
      <w:marTop w:val="0"/>
      <w:marBottom w:val="0"/>
      <w:div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divBdr>
    </w:div>
    <w:div w:id="18220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58734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06198020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818183842">
              <w:marLeft w:val="0"/>
              <w:marRight w:val="0"/>
              <w:marTop w:val="312"/>
              <w:marBottom w:val="144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18315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1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5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2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9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38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3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4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8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8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3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0314">
              <w:marLeft w:val="0"/>
              <w:marRight w:val="0"/>
              <w:marTop w:val="312"/>
              <w:marBottom w:val="144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818259140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21071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9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0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9D093-05B6-43DA-9C73-BB98B0547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0</TotalTime>
  <Pages>1</Pages>
  <Words>230</Words>
  <Characters>1387</Characters>
  <Application>Microsoft Office Word</Application>
  <DocSecurity>0</DocSecurity>
  <Lines>7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Zakaria Nassani</dc:creator>
  <cp:keywords/>
  <dc:description/>
  <cp:lastModifiedBy>Anas Alsalhani</cp:lastModifiedBy>
  <cp:revision>124</cp:revision>
  <dcterms:created xsi:type="dcterms:W3CDTF">2025-05-09T13:20:00Z</dcterms:created>
  <dcterms:modified xsi:type="dcterms:W3CDTF">2025-12-03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5687e8-e0b5-4154-aeb1-7d7fc3a213df</vt:lpwstr>
  </property>
</Properties>
</file>